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D7877" w14:textId="41561860" w:rsidR="00765154" w:rsidRPr="00162CD5" w:rsidRDefault="00162CD5">
      <w:pPr>
        <w:rPr>
          <w:rFonts w:ascii="Times New Roman" w:hAnsi="Times New Roman" w:cs="Times New Roman"/>
          <w:b/>
          <w:bCs/>
        </w:rPr>
      </w:pPr>
      <w:r w:rsidRPr="00162CD5">
        <w:rPr>
          <w:rFonts w:ascii="Times New Roman" w:hAnsi="Times New Roman" w:cs="Times New Roman"/>
          <w:b/>
          <w:bCs/>
        </w:rPr>
        <w:t>Supplemental table 1.</w:t>
      </w:r>
    </w:p>
    <w:tbl>
      <w:tblPr>
        <w:tblW w:w="5140" w:type="dxa"/>
        <w:tblInd w:w="93" w:type="dxa"/>
        <w:tblLook w:val="04A0" w:firstRow="1" w:lastRow="0" w:firstColumn="1" w:lastColumn="0" w:noHBand="0" w:noVBand="1"/>
      </w:tblPr>
      <w:tblGrid>
        <w:gridCol w:w="2020"/>
        <w:gridCol w:w="1640"/>
        <w:gridCol w:w="1480"/>
      </w:tblGrid>
      <w:tr w:rsidR="00162CD5" w:rsidRPr="00162CD5" w14:paraId="14E8B828" w14:textId="77777777" w:rsidTr="009E09B1">
        <w:trPr>
          <w:trHeight w:val="290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66C6EE" w14:textId="77777777" w:rsidR="00162CD5" w:rsidRPr="00162CD5" w:rsidRDefault="00162CD5" w:rsidP="009E09B1">
            <w:pPr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lang w:eastAsia="en-GB"/>
                <w14:ligatures w14:val="none"/>
              </w:rPr>
            </w:pPr>
            <w:r w:rsidRPr="00162CD5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lang w:eastAsia="en-GB"/>
                <w14:ligatures w14:val="none"/>
              </w:rPr>
              <w:t>Factor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EA6616" w14:textId="77777777" w:rsidR="00162CD5" w:rsidRPr="00162CD5" w:rsidRDefault="00162CD5" w:rsidP="009E09B1">
            <w:pPr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lang w:eastAsia="en-GB"/>
                <w14:ligatures w14:val="none"/>
              </w:rPr>
            </w:pPr>
            <w:r w:rsidRPr="00162CD5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lang w:eastAsia="en-GB"/>
                <w14:ligatures w14:val="none"/>
              </w:rPr>
              <w:t>SMD before PSM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5B3ABA" w14:textId="77777777" w:rsidR="00162CD5" w:rsidRPr="00162CD5" w:rsidRDefault="00162CD5" w:rsidP="009E09B1">
            <w:pPr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lang w:eastAsia="en-GB"/>
                <w14:ligatures w14:val="none"/>
              </w:rPr>
            </w:pPr>
            <w:r w:rsidRPr="00162CD5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lang w:eastAsia="en-GB"/>
                <w14:ligatures w14:val="none"/>
              </w:rPr>
              <w:t>SMD after PSM</w:t>
            </w:r>
          </w:p>
        </w:tc>
      </w:tr>
      <w:tr w:rsidR="00162CD5" w:rsidRPr="00162CD5" w14:paraId="2E616897" w14:textId="77777777" w:rsidTr="009E09B1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ED8E0E" w14:textId="77777777" w:rsidR="00162CD5" w:rsidRPr="00162CD5" w:rsidRDefault="00162CD5" w:rsidP="009E09B1">
            <w:pPr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</w:pPr>
            <w:r w:rsidRPr="00162CD5"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6F796A" w14:textId="77777777" w:rsidR="00162CD5" w:rsidRPr="00162CD5" w:rsidRDefault="00162CD5" w:rsidP="009E09B1">
            <w:pPr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</w:pPr>
            <w:r w:rsidRPr="00162CD5"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  <w:t>-0.4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91B88A" w14:textId="77777777" w:rsidR="00162CD5" w:rsidRPr="00162CD5" w:rsidRDefault="00162CD5" w:rsidP="009E09B1">
            <w:pPr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</w:pPr>
            <w:r w:rsidRPr="00162CD5"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  <w:t>0.01</w:t>
            </w:r>
          </w:p>
        </w:tc>
      </w:tr>
      <w:tr w:rsidR="00162CD5" w:rsidRPr="00162CD5" w14:paraId="7951976A" w14:textId="77777777" w:rsidTr="009E09B1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F63641" w14:textId="77777777" w:rsidR="00162CD5" w:rsidRPr="00162CD5" w:rsidRDefault="00162CD5" w:rsidP="009E09B1">
            <w:pPr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</w:pPr>
            <w:r w:rsidRPr="00162CD5"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  <w:t>gende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8C4DCE" w14:textId="77777777" w:rsidR="00162CD5" w:rsidRPr="00162CD5" w:rsidRDefault="00162CD5" w:rsidP="009E09B1">
            <w:pPr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</w:pPr>
            <w:r w:rsidRPr="00162CD5"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  <w:t>-0.0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91AAC9" w14:textId="77777777" w:rsidR="00162CD5" w:rsidRPr="00162CD5" w:rsidRDefault="00162CD5" w:rsidP="009E09B1">
            <w:pPr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</w:pPr>
            <w:r w:rsidRPr="00162CD5"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  <w:t>0.02</w:t>
            </w:r>
          </w:p>
        </w:tc>
      </w:tr>
      <w:tr w:rsidR="00162CD5" w:rsidRPr="00162CD5" w14:paraId="26D4DCAA" w14:textId="77777777" w:rsidTr="009E09B1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2AB8C4" w14:textId="77777777" w:rsidR="00162CD5" w:rsidRPr="00162CD5" w:rsidRDefault="00162CD5" w:rsidP="009E09B1">
            <w:pPr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</w:pPr>
            <w:r w:rsidRPr="00162CD5"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  <w:t>hypertensi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FF0966" w14:textId="77777777" w:rsidR="00162CD5" w:rsidRPr="00162CD5" w:rsidRDefault="00162CD5" w:rsidP="009E09B1">
            <w:pPr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</w:pPr>
            <w:r w:rsidRPr="00162CD5"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  <w:t>-0.2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1871DC" w14:textId="77777777" w:rsidR="00162CD5" w:rsidRPr="00162CD5" w:rsidRDefault="00162CD5" w:rsidP="009E09B1">
            <w:pPr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</w:pPr>
            <w:r w:rsidRPr="00162CD5"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  <w:t>0.03</w:t>
            </w:r>
          </w:p>
        </w:tc>
      </w:tr>
      <w:tr w:rsidR="00162CD5" w:rsidRPr="00162CD5" w14:paraId="42071291" w14:textId="77777777" w:rsidTr="009E09B1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223422" w14:textId="77777777" w:rsidR="00162CD5" w:rsidRPr="00162CD5" w:rsidRDefault="00162CD5" w:rsidP="009E09B1">
            <w:pPr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</w:pPr>
            <w:r w:rsidRPr="00162CD5"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  <w:t>smoking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36D60A" w14:textId="77777777" w:rsidR="00162CD5" w:rsidRPr="00162CD5" w:rsidRDefault="00162CD5" w:rsidP="009E09B1">
            <w:pPr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</w:pPr>
            <w:r w:rsidRPr="00162CD5"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  <w:t>0.2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BE27BB" w14:textId="77777777" w:rsidR="00162CD5" w:rsidRPr="00162CD5" w:rsidRDefault="00162CD5" w:rsidP="009E09B1">
            <w:pPr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</w:pPr>
            <w:r w:rsidRPr="00162CD5"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  <w:t>0.00</w:t>
            </w:r>
          </w:p>
        </w:tc>
      </w:tr>
      <w:tr w:rsidR="00162CD5" w:rsidRPr="00162CD5" w14:paraId="5A8142B8" w14:textId="77777777" w:rsidTr="009E09B1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601227" w14:textId="77777777" w:rsidR="00162CD5" w:rsidRPr="00162CD5" w:rsidRDefault="00162CD5" w:rsidP="009E09B1">
            <w:pPr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</w:pPr>
            <w:r w:rsidRPr="00162CD5"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  <w:t>CHA2DS2VAS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A534F7" w14:textId="77777777" w:rsidR="00162CD5" w:rsidRPr="00162CD5" w:rsidRDefault="00162CD5" w:rsidP="009E09B1">
            <w:pPr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</w:pPr>
            <w:r w:rsidRPr="00162CD5"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  <w:t>-0.4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EDB68F" w14:textId="77777777" w:rsidR="00162CD5" w:rsidRPr="00162CD5" w:rsidRDefault="00162CD5" w:rsidP="009E09B1">
            <w:pPr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</w:pPr>
            <w:r w:rsidRPr="00162CD5"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  <w:t>0.02</w:t>
            </w:r>
          </w:p>
        </w:tc>
      </w:tr>
      <w:tr w:rsidR="00162CD5" w:rsidRPr="00162CD5" w14:paraId="0422F5ED" w14:textId="77777777" w:rsidTr="009E09B1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E98495" w14:textId="77777777" w:rsidR="00162CD5" w:rsidRPr="00162CD5" w:rsidRDefault="00162CD5" w:rsidP="009E09B1">
            <w:pPr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</w:pPr>
            <w:proofErr w:type="spellStart"/>
            <w:r w:rsidRPr="00162CD5"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  <w:t>mRS</w:t>
            </w:r>
            <w:proofErr w:type="spellEnd"/>
            <w:r w:rsidRPr="00162CD5"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  <w:t xml:space="preserve"> at baselin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9005A5" w14:textId="77777777" w:rsidR="00162CD5" w:rsidRPr="00162CD5" w:rsidRDefault="00162CD5" w:rsidP="009E09B1">
            <w:pPr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</w:pPr>
            <w:r w:rsidRPr="00162CD5"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  <w:t>-0.7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3569A8" w14:textId="77777777" w:rsidR="00162CD5" w:rsidRPr="00162CD5" w:rsidRDefault="00162CD5" w:rsidP="009E09B1">
            <w:pPr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</w:pPr>
            <w:r w:rsidRPr="00162CD5"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  <w:t>-0.01</w:t>
            </w:r>
          </w:p>
        </w:tc>
      </w:tr>
      <w:tr w:rsidR="00162CD5" w:rsidRPr="00162CD5" w14:paraId="56B41F14" w14:textId="77777777" w:rsidTr="009E09B1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4138CC" w14:textId="77777777" w:rsidR="00162CD5" w:rsidRPr="00162CD5" w:rsidRDefault="00162CD5" w:rsidP="009E09B1">
            <w:pPr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</w:pPr>
            <w:r w:rsidRPr="00162CD5"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  <w:t>Diabete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2CD0AF" w14:textId="77777777" w:rsidR="00162CD5" w:rsidRPr="00162CD5" w:rsidRDefault="00162CD5" w:rsidP="009E09B1">
            <w:pPr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</w:pPr>
            <w:r w:rsidRPr="00162CD5"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  <w:t>-0.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4EBCF7" w14:textId="77777777" w:rsidR="00162CD5" w:rsidRPr="00162CD5" w:rsidRDefault="00162CD5" w:rsidP="009E09B1">
            <w:pPr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</w:pPr>
            <w:r w:rsidRPr="00162CD5"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  <w:t>0.03</w:t>
            </w:r>
          </w:p>
        </w:tc>
      </w:tr>
      <w:tr w:rsidR="00162CD5" w:rsidRPr="00162CD5" w14:paraId="716E353B" w14:textId="77777777" w:rsidTr="009E09B1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1929D1" w14:textId="77777777" w:rsidR="00162CD5" w:rsidRPr="00162CD5" w:rsidRDefault="00162CD5" w:rsidP="009E09B1">
            <w:pPr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</w:pPr>
            <w:proofErr w:type="spellStart"/>
            <w:r w:rsidRPr="00162CD5"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  <w:t>Dyslipidemia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6611CF" w14:textId="77777777" w:rsidR="00162CD5" w:rsidRPr="00162CD5" w:rsidRDefault="00162CD5" w:rsidP="009E09B1">
            <w:pPr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</w:pPr>
            <w:r w:rsidRPr="00162CD5"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  <w:t>-0.1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C63F11" w14:textId="77777777" w:rsidR="00162CD5" w:rsidRPr="00162CD5" w:rsidRDefault="00162CD5" w:rsidP="009E09B1">
            <w:pPr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</w:pPr>
            <w:r w:rsidRPr="00162CD5"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  <w:t>-0.01</w:t>
            </w:r>
          </w:p>
        </w:tc>
      </w:tr>
      <w:tr w:rsidR="00162CD5" w:rsidRPr="00162CD5" w14:paraId="23ED4155" w14:textId="77777777" w:rsidTr="009E09B1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FD1245" w14:textId="77777777" w:rsidR="00162CD5" w:rsidRPr="00162CD5" w:rsidRDefault="00162CD5" w:rsidP="009E09B1">
            <w:pPr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</w:pPr>
            <w:r w:rsidRPr="00162CD5"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  <w:t>Previous strok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B2A208" w14:textId="77777777" w:rsidR="00162CD5" w:rsidRPr="00162CD5" w:rsidRDefault="00162CD5" w:rsidP="009E09B1">
            <w:pPr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</w:pPr>
            <w:r w:rsidRPr="00162CD5"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  <w:t>-0.4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FED2E4" w14:textId="77777777" w:rsidR="00162CD5" w:rsidRPr="00162CD5" w:rsidRDefault="00162CD5" w:rsidP="009E09B1">
            <w:pPr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</w:pPr>
            <w:r w:rsidRPr="00162CD5"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  <w:t>-0.03</w:t>
            </w:r>
          </w:p>
        </w:tc>
      </w:tr>
      <w:tr w:rsidR="00162CD5" w:rsidRPr="00162CD5" w14:paraId="06C295A0" w14:textId="77777777" w:rsidTr="009E09B1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F01ED0" w14:textId="77777777" w:rsidR="00162CD5" w:rsidRPr="00162CD5" w:rsidRDefault="00162CD5" w:rsidP="009E09B1">
            <w:pPr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</w:pPr>
            <w:r w:rsidRPr="00162CD5"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  <w:t>Previous ICH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DAEF9A" w14:textId="77777777" w:rsidR="00162CD5" w:rsidRPr="00162CD5" w:rsidRDefault="00162CD5" w:rsidP="009E09B1">
            <w:pPr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</w:pPr>
            <w:r w:rsidRPr="00162CD5"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  <w:t>-0.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2698D8" w14:textId="77777777" w:rsidR="00162CD5" w:rsidRPr="00162CD5" w:rsidRDefault="00162CD5" w:rsidP="009E09B1">
            <w:pPr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</w:pPr>
            <w:r w:rsidRPr="00162CD5"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  <w:t>0.00</w:t>
            </w:r>
          </w:p>
        </w:tc>
      </w:tr>
      <w:tr w:rsidR="00162CD5" w:rsidRPr="00162CD5" w14:paraId="61D10E28" w14:textId="77777777" w:rsidTr="009E09B1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F2D80A" w14:textId="77777777" w:rsidR="00162CD5" w:rsidRPr="00162CD5" w:rsidRDefault="00162CD5" w:rsidP="009E09B1">
            <w:pPr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</w:pPr>
            <w:r w:rsidRPr="00162CD5"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  <w:t>NIHSS baselin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56EB53" w14:textId="77777777" w:rsidR="00162CD5" w:rsidRPr="00162CD5" w:rsidRDefault="00162CD5" w:rsidP="009E09B1">
            <w:pPr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</w:pPr>
            <w:r w:rsidRPr="00162CD5"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  <w:t>-0.4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8E9402" w14:textId="77777777" w:rsidR="00162CD5" w:rsidRPr="00162CD5" w:rsidRDefault="00162CD5" w:rsidP="009E09B1">
            <w:pPr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</w:pPr>
            <w:r w:rsidRPr="00162CD5"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  <w:t>-0.02</w:t>
            </w:r>
          </w:p>
        </w:tc>
      </w:tr>
      <w:tr w:rsidR="00162CD5" w:rsidRPr="00162CD5" w14:paraId="0FEC62C2" w14:textId="77777777" w:rsidTr="009E09B1">
        <w:trPr>
          <w:trHeight w:val="29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18F112" w14:textId="77777777" w:rsidR="00162CD5" w:rsidRPr="00162CD5" w:rsidRDefault="00162CD5" w:rsidP="009E09B1">
            <w:pPr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</w:pPr>
            <w:r w:rsidRPr="00162CD5"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  <w:t>Heart failur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E4FF87" w14:textId="77777777" w:rsidR="00162CD5" w:rsidRPr="00162CD5" w:rsidRDefault="00162CD5" w:rsidP="009E09B1">
            <w:pPr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</w:pPr>
            <w:r w:rsidRPr="00162CD5"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  <w:t>-0.5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2BBC88" w14:textId="77777777" w:rsidR="00162CD5" w:rsidRPr="00162CD5" w:rsidRDefault="00162CD5" w:rsidP="009E09B1">
            <w:pPr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</w:pPr>
            <w:r w:rsidRPr="00162CD5">
              <w:rPr>
                <w:rFonts w:ascii="Times New Roman" w:eastAsia="Times New Roman" w:hAnsi="Times New Roman" w:cs="Times New Roman"/>
                <w:color w:val="0D0D0D"/>
                <w:kern w:val="0"/>
                <w:lang w:eastAsia="en-GB"/>
                <w14:ligatures w14:val="none"/>
              </w:rPr>
              <w:t>-0.03</w:t>
            </w:r>
          </w:p>
        </w:tc>
      </w:tr>
    </w:tbl>
    <w:p w14:paraId="421AEF9A" w14:textId="77777777" w:rsidR="00162CD5" w:rsidRDefault="00162CD5"/>
    <w:sectPr w:rsidR="00162C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CD5"/>
    <w:rsid w:val="00162CD5"/>
    <w:rsid w:val="00765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44E76D"/>
  <w15:chartTrackingRefBased/>
  <w15:docId w15:val="{7F527B08-5F24-9541-9D0F-7779A126C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2C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2C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2C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2C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2C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2CD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2CD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2CD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2CD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C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2C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2C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2C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2C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2C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2C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2C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2C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2CD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2C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2CD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2C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2CD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2C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2C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2C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2C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2C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2C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o D'Anna</dc:creator>
  <cp:keywords/>
  <dc:description/>
  <cp:lastModifiedBy>Lucio D'Anna</cp:lastModifiedBy>
  <cp:revision>1</cp:revision>
  <dcterms:created xsi:type="dcterms:W3CDTF">2024-04-17T08:59:00Z</dcterms:created>
  <dcterms:modified xsi:type="dcterms:W3CDTF">2024-04-17T09:00:00Z</dcterms:modified>
</cp:coreProperties>
</file>